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E0E" w:rsidRPr="0032591F" w:rsidRDefault="00143E0E" w:rsidP="00143E0E">
      <w:pPr>
        <w:jc w:val="left"/>
        <w:rPr>
          <w:rFonts w:ascii="Computer Modern" w:hAnsi="Computer Modern" w:cs="Computer Modern"/>
          <w:b/>
          <w:bCs/>
          <w:color w:val="000000"/>
        </w:rPr>
      </w:pPr>
      <w:r w:rsidRPr="0032591F">
        <w:rPr>
          <w:rFonts w:ascii="Computer Modern" w:hAnsi="Computer Modern" w:cs="Computer Modern"/>
          <w:b/>
          <w:bCs/>
          <w:color w:val="000000"/>
        </w:rPr>
        <w:t>Table S4. Urine tests during the oral administration period</w:t>
      </w:r>
    </w:p>
    <w:p w:rsidR="00BB5BA8" w:rsidRDefault="008A3E3B" w:rsidP="00143E0E">
      <w:r>
        <w:object w:dxaOrig="25503" w:dyaOrig="1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446.4pt;height:33.8pt" o:ole="">
            <v:imagedata r:id="rId6" o:title=""/>
          </v:shape>
          <o:OLEObject Type="Embed" ProgID="Excel.Sheet.12" ShapeID="_x0000_i1037" DrawAspect="Content" ObjectID="_1716160290" r:id="rId7"/>
        </w:object>
      </w:r>
    </w:p>
    <w:p w:rsidR="006B2CAF" w:rsidRDefault="006B2CAF" w:rsidP="00143E0E"/>
    <w:p w:rsidR="006B2CAF" w:rsidRPr="006B2CAF" w:rsidRDefault="008A3E3B" w:rsidP="006B2CAF">
      <w:pPr>
        <w:jc w:val="left"/>
        <w:rPr>
          <w:rFonts w:ascii="Computer Modern" w:hAnsi="Computer Modern" w:cs="Computer Modern"/>
          <w:color w:val="000000" w:themeColor="text1"/>
        </w:rPr>
      </w:pPr>
      <w:bookmarkStart w:id="0" w:name="_GoBack"/>
      <w:bookmarkEnd w:id="0"/>
      <w:r w:rsidRPr="008A3E3B">
        <w:rPr>
          <w:rFonts w:ascii="Computer Modern" w:hAnsi="Computer Modern" w:cs="Computer Modern"/>
          <w:color w:val="000000" w:themeColor="text1"/>
        </w:rPr>
        <w:t>The number of participants in the placebo group was n = 15, while the NMN group comprised n = 16.</w:t>
      </w:r>
    </w:p>
    <w:sectPr w:rsidR="006B2CAF" w:rsidRPr="006B2C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207" w:rsidRDefault="00DA3207" w:rsidP="008C08C7">
      <w:r>
        <w:separator/>
      </w:r>
    </w:p>
  </w:endnote>
  <w:endnote w:type="continuationSeparator" w:id="0">
    <w:p w:rsidR="00DA3207" w:rsidRDefault="00DA3207" w:rsidP="008C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mputer Moder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207" w:rsidRDefault="00DA3207" w:rsidP="008C08C7">
      <w:r>
        <w:separator/>
      </w:r>
    </w:p>
  </w:footnote>
  <w:footnote w:type="continuationSeparator" w:id="0">
    <w:p w:rsidR="00DA3207" w:rsidRDefault="00DA3207" w:rsidP="008C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9C"/>
    <w:rsid w:val="000028B5"/>
    <w:rsid w:val="00143E0E"/>
    <w:rsid w:val="00285E9C"/>
    <w:rsid w:val="003A4565"/>
    <w:rsid w:val="003B3DED"/>
    <w:rsid w:val="0045108E"/>
    <w:rsid w:val="00475626"/>
    <w:rsid w:val="004D6F0E"/>
    <w:rsid w:val="005206EE"/>
    <w:rsid w:val="006A131D"/>
    <w:rsid w:val="006B2CAF"/>
    <w:rsid w:val="006C552B"/>
    <w:rsid w:val="006E6919"/>
    <w:rsid w:val="007C260F"/>
    <w:rsid w:val="008A3E3B"/>
    <w:rsid w:val="008C08C7"/>
    <w:rsid w:val="008C1460"/>
    <w:rsid w:val="0093616D"/>
    <w:rsid w:val="00960146"/>
    <w:rsid w:val="0097794B"/>
    <w:rsid w:val="009B74E5"/>
    <w:rsid w:val="00A45991"/>
    <w:rsid w:val="00B33C59"/>
    <w:rsid w:val="00B41F9D"/>
    <w:rsid w:val="00B74347"/>
    <w:rsid w:val="00B75BEA"/>
    <w:rsid w:val="00BB5BA8"/>
    <w:rsid w:val="00BD1E29"/>
    <w:rsid w:val="00BE3F0A"/>
    <w:rsid w:val="00D04CCD"/>
    <w:rsid w:val="00D05B9E"/>
    <w:rsid w:val="00D779D9"/>
    <w:rsid w:val="00DA3207"/>
    <w:rsid w:val="00EB638B"/>
    <w:rsid w:val="00FB340E"/>
    <w:rsid w:val="00FB4B97"/>
    <w:rsid w:val="00FD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E7C534"/>
  <w15:chartTrackingRefBased/>
  <w15:docId w15:val="{FF736B71-D5EB-46BD-A525-4C9C7A24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3C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3A456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A4565"/>
    <w:rPr>
      <w:color w:val="954F72"/>
      <w:u w:val="single"/>
    </w:rPr>
  </w:style>
  <w:style w:type="paragraph" w:customStyle="1" w:styleId="msonormal0">
    <w:name w:val="msonormal"/>
    <w:basedOn w:val="a"/>
    <w:rsid w:val="003A45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A456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8">
    <w:name w:val="font8"/>
    <w:basedOn w:val="a"/>
    <w:rsid w:val="003A4565"/>
    <w:pPr>
      <w:widowControl/>
      <w:spacing w:before="100" w:beforeAutospacing="1" w:after="100" w:afterAutospacing="1"/>
      <w:jc w:val="left"/>
    </w:pPr>
    <w:rPr>
      <w:rFonts w:ascii="Computer Modern" w:eastAsia="ＭＳ Ｐゴシック" w:hAnsi="Computer Modern" w:cs="ＭＳ Ｐゴシック"/>
      <w:color w:val="000000"/>
      <w:kern w:val="0"/>
      <w:sz w:val="22"/>
    </w:rPr>
  </w:style>
  <w:style w:type="paragraph" w:customStyle="1" w:styleId="xl67">
    <w:name w:val="xl67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68">
    <w:name w:val="xl68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69">
    <w:name w:val="xl6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A456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3">
    <w:name w:val="xl7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4">
    <w:name w:val="xl7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5">
    <w:name w:val="xl7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6">
    <w:name w:val="xl7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7">
    <w:name w:val="xl7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8">
    <w:name w:val="xl7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9">
    <w:name w:val="xl7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0">
    <w:name w:val="xl8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1">
    <w:name w:val="xl81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2">
    <w:name w:val="xl8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3">
    <w:name w:val="xl8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4">
    <w:name w:val="xl8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5">
    <w:name w:val="xl8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6">
    <w:name w:val="xl8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7">
    <w:name w:val="xl87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8">
    <w:name w:val="xl8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9">
    <w:name w:val="xl89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0">
    <w:name w:val="xl9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1">
    <w:name w:val="xl9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2">
    <w:name w:val="xl9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3">
    <w:name w:val="xl9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4">
    <w:name w:val="xl94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5">
    <w:name w:val="xl9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6">
    <w:name w:val="xl96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7">
    <w:name w:val="xl97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8">
    <w:name w:val="xl9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9">
    <w:name w:val="xl9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1">
    <w:name w:val="xl10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5">
    <w:name w:val="xl10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1">
    <w:name w:val="xl11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2">
    <w:name w:val="xl11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3">
    <w:name w:val="xl11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3A4565"/>
    <w:pPr>
      <w:widowControl/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3A4565"/>
    <w:pPr>
      <w:widowControl/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3A4565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3A4565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3A456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8C7"/>
  </w:style>
  <w:style w:type="paragraph" w:styleId="a8">
    <w:name w:val="footer"/>
    <w:basedOn w:val="a"/>
    <w:link w:val="a9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水　祐一郎 (三菱商事ライフサイエンス)</dc:creator>
  <cp:keywords/>
  <dc:description/>
  <cp:lastModifiedBy>深水　祐一郎 (三菱商事ライフサイエンス)</cp:lastModifiedBy>
  <cp:revision>2</cp:revision>
  <dcterms:created xsi:type="dcterms:W3CDTF">2022-06-07T17:25:00Z</dcterms:created>
  <dcterms:modified xsi:type="dcterms:W3CDTF">2022-06-07T17:25:00Z</dcterms:modified>
</cp:coreProperties>
</file>